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58348" w14:textId="78108035" w:rsidR="00A951DC" w:rsidRPr="006A7EDB" w:rsidRDefault="000F44F4" w:rsidP="00A951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12693321"/>
      <w:r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0023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51DC" w:rsidRPr="006A7EDB">
        <w:rPr>
          <w:rFonts w:ascii="Times New Roman" w:hAnsi="Times New Roman" w:cs="Times New Roman"/>
          <w:sz w:val="24"/>
          <w:szCs w:val="24"/>
          <w:lang w:val="en-US"/>
        </w:rPr>
        <w:t>Tabl</w:t>
      </w:r>
      <w:r w:rsidR="00890CB4" w:rsidRPr="006A7ED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A951DC" w:rsidRPr="006A7E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3D32">
        <w:rPr>
          <w:rFonts w:ascii="Times New Roman" w:hAnsi="Times New Roman" w:cs="Times New Roman"/>
          <w:sz w:val="24"/>
          <w:szCs w:val="24"/>
          <w:lang w:val="en-US"/>
        </w:rPr>
        <w:t>1</w:t>
      </w:r>
      <w:bookmarkEnd w:id="0"/>
      <w:r w:rsidR="00A951DC" w:rsidRPr="006A7ED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83D32" w:rsidRPr="00483D32">
        <w:rPr>
          <w:rFonts w:ascii="Times New Roman" w:hAnsi="Times New Roman" w:cs="Times New Roman"/>
          <w:sz w:val="24"/>
          <w:szCs w:val="24"/>
          <w:lang w:val="en-US"/>
        </w:rPr>
        <w:t>Evolution of the estimated glomerular filtration rate in patients after treatment with tolvaptan according to the Mayo Classification and genetic study.</w:t>
      </w:r>
    </w:p>
    <w:p w14:paraId="6C5A4914" w14:textId="77777777" w:rsidR="00A951DC" w:rsidRPr="006A7EDB" w:rsidRDefault="00A951DC" w:rsidP="00A951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normal2"/>
        <w:tblW w:w="10491" w:type="dxa"/>
        <w:tblInd w:w="-993" w:type="dxa"/>
        <w:tblLook w:val="04A0" w:firstRow="1" w:lastRow="0" w:firstColumn="1" w:lastColumn="0" w:noHBand="0" w:noVBand="1"/>
      </w:tblPr>
      <w:tblGrid>
        <w:gridCol w:w="2527"/>
        <w:gridCol w:w="1308"/>
        <w:gridCol w:w="1694"/>
        <w:gridCol w:w="1701"/>
        <w:gridCol w:w="1560"/>
        <w:gridCol w:w="1701"/>
      </w:tblGrid>
      <w:tr w:rsidR="00A951DC" w:rsidRPr="00AE0D58" w14:paraId="3721DF25" w14:textId="77777777" w:rsidTr="000F4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F2F2F2" w:themeFill="background1" w:themeFillShade="F2"/>
          </w:tcPr>
          <w:p w14:paraId="5EB28212" w14:textId="77777777" w:rsidR="00A951DC" w:rsidRPr="006A7EDB" w:rsidRDefault="00A951DC" w:rsidP="00CE5C5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08" w:type="dxa"/>
            <w:shd w:val="clear" w:color="auto" w:fill="F2F2F2" w:themeFill="background1" w:themeFillShade="F2"/>
          </w:tcPr>
          <w:p w14:paraId="0134C57C" w14:textId="776460E5" w:rsidR="00A951DC" w:rsidRPr="00AE0D58" w:rsidRDefault="00A951DC" w:rsidP="00CE5C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 w:rsidRPr="00AE0D58">
              <w:rPr>
                <w:rFonts w:asciiTheme="majorHAnsi" w:hAnsiTheme="majorHAnsi" w:cstheme="majorHAnsi"/>
              </w:rPr>
              <w:t>Bas</w:t>
            </w:r>
            <w:r w:rsidR="00890CB4">
              <w:rPr>
                <w:rFonts w:asciiTheme="majorHAnsi" w:hAnsiTheme="majorHAnsi" w:cstheme="majorHAnsi"/>
              </w:rPr>
              <w:t>eline</w:t>
            </w:r>
            <w:proofErr w:type="spellEnd"/>
          </w:p>
        </w:tc>
        <w:tc>
          <w:tcPr>
            <w:tcW w:w="1694" w:type="dxa"/>
            <w:shd w:val="clear" w:color="auto" w:fill="F2F2F2" w:themeFill="background1" w:themeFillShade="F2"/>
          </w:tcPr>
          <w:p w14:paraId="6088CA76" w14:textId="646A7897" w:rsidR="00A951DC" w:rsidRPr="00AE0D58" w:rsidRDefault="00890CB4" w:rsidP="00CE5C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Month</w:t>
            </w:r>
            <w:proofErr w:type="spellEnd"/>
            <w:r>
              <w:rPr>
                <w:rFonts w:asciiTheme="majorHAnsi" w:hAnsiTheme="majorHAnsi" w:cstheme="majorHAnsi"/>
              </w:rPr>
              <w:t xml:space="preserve"> 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ACBF558" w14:textId="06230C8C" w:rsidR="00A951DC" w:rsidRPr="00AE0D58" w:rsidRDefault="00890CB4" w:rsidP="00CE5C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Month</w:t>
            </w:r>
            <w:proofErr w:type="spellEnd"/>
            <w:r>
              <w:rPr>
                <w:rFonts w:asciiTheme="majorHAnsi" w:hAnsiTheme="majorHAnsi" w:cstheme="majorHAnsi"/>
              </w:rPr>
              <w:t xml:space="preserve"> 3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D902C86" w14:textId="6B71AA88" w:rsidR="00A951DC" w:rsidRPr="00AE0D58" w:rsidRDefault="00890CB4" w:rsidP="00CE5C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Month</w:t>
            </w:r>
            <w:proofErr w:type="spellEnd"/>
            <w:r>
              <w:rPr>
                <w:rFonts w:asciiTheme="majorHAnsi" w:hAnsiTheme="majorHAnsi" w:cstheme="majorHAnsi"/>
              </w:rPr>
              <w:t xml:space="preserve"> </w:t>
            </w:r>
            <w:r w:rsidR="00A951DC" w:rsidRPr="00AE0D5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F08FEC0" w14:textId="6890C7F2" w:rsidR="00A951DC" w:rsidRPr="00AE0D58" w:rsidRDefault="00890CB4" w:rsidP="00CE5C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Month</w:t>
            </w:r>
            <w:proofErr w:type="spellEnd"/>
            <w:r>
              <w:rPr>
                <w:rFonts w:asciiTheme="majorHAnsi" w:hAnsiTheme="majorHAnsi" w:cstheme="majorHAnsi"/>
              </w:rPr>
              <w:t xml:space="preserve"> </w:t>
            </w:r>
            <w:r w:rsidR="00A951DC" w:rsidRPr="00AE0D58">
              <w:rPr>
                <w:rFonts w:asciiTheme="majorHAnsi" w:hAnsiTheme="majorHAnsi" w:cstheme="majorHAnsi"/>
              </w:rPr>
              <w:t>12</w:t>
            </w:r>
          </w:p>
        </w:tc>
      </w:tr>
      <w:tr w:rsidR="00A951DC" w:rsidRPr="00AE0D58" w14:paraId="2A2EC4D9" w14:textId="77777777" w:rsidTr="000F4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shd w:val="clear" w:color="auto" w:fill="auto"/>
          </w:tcPr>
          <w:p w14:paraId="4ABC0C48" w14:textId="7F8113EA" w:rsidR="00A951DC" w:rsidRPr="00AE0D58" w:rsidRDefault="00F04A56" w:rsidP="00CE5C5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Mayo </w:t>
            </w:r>
            <w:proofErr w:type="spellStart"/>
            <w:r>
              <w:rPr>
                <w:rFonts w:asciiTheme="majorHAnsi" w:hAnsiTheme="majorHAnsi" w:cstheme="majorHAnsi"/>
              </w:rPr>
              <w:t>Classification</w:t>
            </w:r>
            <w:proofErr w:type="spellEnd"/>
          </w:p>
        </w:tc>
        <w:tc>
          <w:tcPr>
            <w:tcW w:w="1308" w:type="dxa"/>
            <w:shd w:val="clear" w:color="auto" w:fill="auto"/>
          </w:tcPr>
          <w:p w14:paraId="2B3000E5" w14:textId="15E5FB5C" w:rsidR="00A951DC" w:rsidRPr="00AE0D58" w:rsidRDefault="00A951DC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  <w:shd w:val="clear" w:color="auto" w:fill="auto"/>
          </w:tcPr>
          <w:p w14:paraId="6B9F29C1" w14:textId="32E8BBEF" w:rsidR="00A951DC" w:rsidRPr="00AE0D58" w:rsidRDefault="00A951DC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shd w:val="clear" w:color="auto" w:fill="auto"/>
          </w:tcPr>
          <w:p w14:paraId="5411C5C7" w14:textId="257E8C8E" w:rsidR="00A951DC" w:rsidRPr="00AE0D58" w:rsidRDefault="00A951DC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  <w:shd w:val="clear" w:color="auto" w:fill="auto"/>
          </w:tcPr>
          <w:p w14:paraId="48DD3617" w14:textId="02E2D711" w:rsidR="00A951DC" w:rsidRPr="00AE0D58" w:rsidRDefault="00A951DC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shd w:val="clear" w:color="auto" w:fill="auto"/>
          </w:tcPr>
          <w:p w14:paraId="6970DF2E" w14:textId="5361527C" w:rsidR="00A951DC" w:rsidRPr="00AE0D58" w:rsidRDefault="00A951DC" w:rsidP="00CE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C61F7" w:rsidRPr="00AE0D58" w14:paraId="47C8D4D1" w14:textId="77777777" w:rsidTr="00CE5C5A">
        <w:trPr>
          <w:trHeight w:val="9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14:paraId="5F428A34" w14:textId="63E7580C" w:rsidR="007C61F7" w:rsidRDefault="007C61F7" w:rsidP="007C61F7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C (N= 23):</w:t>
            </w:r>
          </w:p>
          <w:p w14:paraId="0D8F31F6" w14:textId="38E2B123" w:rsidR="007C61F7" w:rsidRDefault="007C61F7" w:rsidP="007C61F7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GFR </w:t>
            </w:r>
            <w:r w:rsidRPr="006A7EDB">
              <w:rPr>
                <w:rFonts w:asciiTheme="majorHAnsi" w:hAnsiTheme="majorHAnsi" w:cstheme="majorHAnsi"/>
                <w:lang w:val="en-US"/>
              </w:rPr>
              <w:t>(mL/min/1.73 m</w:t>
            </w:r>
            <w:r w:rsidRPr="006A7EDB">
              <w:rPr>
                <w:rFonts w:asciiTheme="majorHAnsi" w:hAnsiTheme="majorHAnsi" w:cstheme="majorHAnsi"/>
                <w:vertAlign w:val="superscript"/>
                <w:lang w:val="en-US"/>
              </w:rPr>
              <w:t>2</w:t>
            </w:r>
            <w:r w:rsidRPr="006A7EDB">
              <w:rPr>
                <w:rFonts w:asciiTheme="majorHAnsi" w:hAnsiTheme="majorHAnsi" w:cstheme="majorHAnsi"/>
                <w:lang w:val="en-US"/>
              </w:rPr>
              <w:t>)</w:t>
            </w:r>
          </w:p>
          <w:p w14:paraId="248AF5B8" w14:textId="14F93AC2" w:rsidR="007C61F7" w:rsidRDefault="007C61F7" w:rsidP="007C61F7">
            <w:pPr>
              <w:ind w:firstLine="182"/>
              <w:rPr>
                <w:rFonts w:asciiTheme="majorHAnsi" w:hAnsiTheme="majorHAnsi" w:cstheme="majorHAnsi"/>
                <w:lang w:val="en-US"/>
              </w:rPr>
            </w:pPr>
            <w:r w:rsidRPr="00AE0D58">
              <w:rPr>
                <w:rFonts w:asciiTheme="majorHAnsi" w:hAnsiTheme="majorHAnsi" w:cstheme="majorHAnsi"/>
                <w:b w:val="0"/>
                <w:bCs w:val="0"/>
              </w:rPr>
              <w:t>Δ</w:t>
            </w:r>
            <w:r w:rsidRPr="006A7EDB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from baseline</w:t>
            </w:r>
          </w:p>
          <w:p w14:paraId="4CD0F5C8" w14:textId="7B477C85" w:rsidR="007C61F7" w:rsidRDefault="007C61F7" w:rsidP="007C61F7">
            <w:pPr>
              <w:ind w:firstLine="182"/>
              <w:rPr>
                <w:rFonts w:asciiTheme="majorHAnsi" w:hAnsiTheme="majorHAnsi" w:cstheme="majorHAnsi"/>
                <w:lang w:val="en-US"/>
              </w:rPr>
            </w:pPr>
            <w:r w:rsidRPr="00AE0D58">
              <w:rPr>
                <w:rFonts w:asciiTheme="majorHAnsi" w:hAnsiTheme="majorHAnsi" w:cstheme="majorHAnsi"/>
                <w:b w:val="0"/>
                <w:bCs w:val="0"/>
              </w:rPr>
              <w:t>Δ</w:t>
            </w:r>
            <w:r w:rsidRPr="006A7EDB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from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first month</w:t>
            </w:r>
          </w:p>
          <w:p w14:paraId="0080E1CC" w14:textId="77777777" w:rsidR="007C61F7" w:rsidRDefault="007C61F7" w:rsidP="007C61F7">
            <w:pPr>
              <w:ind w:firstLine="182"/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</w:p>
          <w:p w14:paraId="165775B0" w14:textId="3D29A864" w:rsidR="007C61F7" w:rsidRDefault="007C61F7" w:rsidP="007C61F7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D (N= 54):</w:t>
            </w:r>
          </w:p>
          <w:p w14:paraId="4FB72170" w14:textId="3F8A9F14" w:rsidR="007C61F7" w:rsidRDefault="007C61F7" w:rsidP="007C61F7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GFR </w:t>
            </w:r>
            <w:r w:rsidRPr="006A7EDB">
              <w:rPr>
                <w:rFonts w:asciiTheme="majorHAnsi" w:hAnsiTheme="majorHAnsi" w:cstheme="majorHAnsi"/>
                <w:lang w:val="en-US"/>
              </w:rPr>
              <w:t>(mL/min/1.73 m</w:t>
            </w:r>
            <w:r w:rsidRPr="006A7EDB">
              <w:rPr>
                <w:rFonts w:asciiTheme="majorHAnsi" w:hAnsiTheme="majorHAnsi" w:cstheme="majorHAnsi"/>
                <w:vertAlign w:val="superscript"/>
                <w:lang w:val="en-US"/>
              </w:rPr>
              <w:t>2</w:t>
            </w:r>
            <w:r w:rsidRPr="006A7EDB">
              <w:rPr>
                <w:rFonts w:asciiTheme="majorHAnsi" w:hAnsiTheme="majorHAnsi" w:cstheme="majorHAnsi"/>
                <w:lang w:val="en-US"/>
              </w:rPr>
              <w:t>)</w:t>
            </w:r>
          </w:p>
          <w:p w14:paraId="020162E6" w14:textId="77777777" w:rsidR="007C61F7" w:rsidRPr="006A7EDB" w:rsidRDefault="007C61F7" w:rsidP="007C61F7">
            <w:pPr>
              <w:ind w:firstLine="182"/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AE0D58">
              <w:rPr>
                <w:rFonts w:asciiTheme="majorHAnsi" w:hAnsiTheme="majorHAnsi" w:cstheme="majorHAnsi"/>
                <w:b w:val="0"/>
                <w:bCs w:val="0"/>
              </w:rPr>
              <w:t>Δ</w:t>
            </w:r>
            <w:r w:rsidRPr="006A7EDB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from baseline</w:t>
            </w:r>
          </w:p>
          <w:p w14:paraId="342A880D" w14:textId="6B62FCBD" w:rsidR="007C61F7" w:rsidRDefault="007C61F7" w:rsidP="007C61F7">
            <w:pPr>
              <w:rPr>
                <w:rFonts w:asciiTheme="majorHAnsi" w:hAnsiTheme="majorHAnsi" w:cstheme="majorHAnsi"/>
                <w:lang w:val="en-US"/>
              </w:rPr>
            </w:pPr>
            <w:r w:rsidRPr="00F04A56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  </w:t>
            </w:r>
            <w:r w:rsidRPr="00AE0D58">
              <w:rPr>
                <w:rFonts w:asciiTheme="majorHAnsi" w:hAnsiTheme="majorHAnsi" w:cstheme="majorHAnsi"/>
                <w:b w:val="0"/>
                <w:bCs w:val="0"/>
              </w:rPr>
              <w:t>Δ</w:t>
            </w:r>
            <w:r w:rsidRPr="006A7EDB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from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first month</w:t>
            </w:r>
          </w:p>
          <w:p w14:paraId="4F86D041" w14:textId="77777777" w:rsidR="007C61F7" w:rsidRDefault="007C61F7" w:rsidP="007C61F7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</w:p>
          <w:p w14:paraId="2BB9F5FA" w14:textId="022DCA9D" w:rsidR="007C61F7" w:rsidRDefault="007C61F7" w:rsidP="007C61F7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E (N= 33):</w:t>
            </w:r>
          </w:p>
          <w:p w14:paraId="2484FD87" w14:textId="1CFEF006" w:rsidR="007C61F7" w:rsidRPr="006A7EDB" w:rsidRDefault="007C61F7" w:rsidP="007C61F7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GFR </w:t>
            </w:r>
            <w:r w:rsidRPr="006A7EDB">
              <w:rPr>
                <w:rFonts w:asciiTheme="majorHAnsi" w:hAnsiTheme="majorHAnsi" w:cstheme="majorHAnsi"/>
                <w:lang w:val="en-US"/>
              </w:rPr>
              <w:t>(mL/min/1.73 m</w:t>
            </w:r>
            <w:r w:rsidRPr="006A7EDB">
              <w:rPr>
                <w:rFonts w:asciiTheme="majorHAnsi" w:hAnsiTheme="majorHAnsi" w:cstheme="majorHAnsi"/>
                <w:vertAlign w:val="superscript"/>
                <w:lang w:val="en-US"/>
              </w:rPr>
              <w:t>2</w:t>
            </w:r>
            <w:r w:rsidRPr="006A7EDB">
              <w:rPr>
                <w:rFonts w:asciiTheme="majorHAnsi" w:hAnsiTheme="majorHAnsi" w:cstheme="majorHAnsi"/>
                <w:lang w:val="en-US"/>
              </w:rPr>
              <w:t>)</w:t>
            </w:r>
          </w:p>
          <w:p w14:paraId="7E910757" w14:textId="77777777" w:rsidR="007C61F7" w:rsidRDefault="007C61F7" w:rsidP="007C61F7">
            <w:pPr>
              <w:ind w:firstLine="182"/>
              <w:rPr>
                <w:rFonts w:asciiTheme="majorHAnsi" w:hAnsiTheme="majorHAnsi" w:cstheme="majorHAnsi"/>
                <w:lang w:val="en-US"/>
              </w:rPr>
            </w:pPr>
            <w:r w:rsidRPr="00AE0D58">
              <w:rPr>
                <w:rFonts w:asciiTheme="majorHAnsi" w:hAnsiTheme="majorHAnsi" w:cstheme="majorHAnsi"/>
                <w:b w:val="0"/>
                <w:bCs w:val="0"/>
              </w:rPr>
              <w:t>Δ</w:t>
            </w:r>
            <w:r w:rsidRPr="006A7EDB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from baseline</w:t>
            </w:r>
          </w:p>
          <w:p w14:paraId="64A1F446" w14:textId="1CD38214" w:rsidR="007C61F7" w:rsidRPr="00F04A56" w:rsidRDefault="007C61F7" w:rsidP="007C61F7">
            <w:pPr>
              <w:ind w:firstLine="182"/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 w:rsidRPr="00AE0D58">
              <w:rPr>
                <w:rFonts w:asciiTheme="majorHAnsi" w:hAnsiTheme="majorHAnsi" w:cstheme="majorHAnsi"/>
                <w:b w:val="0"/>
                <w:bCs w:val="0"/>
              </w:rPr>
              <w:t>Δ</w:t>
            </w:r>
            <w:r w:rsidRPr="006A7EDB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from </w:t>
            </w:r>
            <w:r>
              <w:rPr>
                <w:rFonts w:asciiTheme="majorHAnsi" w:hAnsiTheme="majorHAnsi" w:cstheme="majorHAnsi"/>
                <w:b w:val="0"/>
                <w:bCs w:val="0"/>
                <w:lang w:val="en-US"/>
              </w:rPr>
              <w:t>first month</w:t>
            </w:r>
          </w:p>
        </w:tc>
        <w:tc>
          <w:tcPr>
            <w:tcW w:w="1308" w:type="dxa"/>
          </w:tcPr>
          <w:p w14:paraId="1CDC512C" w14:textId="77777777" w:rsidR="007C61F7" w:rsidRDefault="007C61F7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02B6AEB4" w14:textId="64DA3C6C" w:rsidR="007C61F7" w:rsidRPr="00AE0D58" w:rsidRDefault="007C61F7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  <w:r w:rsidR="00FD64BC">
              <w:rPr>
                <w:rFonts w:asciiTheme="majorHAnsi" w:hAnsiTheme="majorHAnsi" w:cstheme="majorHAnsi"/>
              </w:rPr>
              <w:t>5</w:t>
            </w:r>
            <w:r>
              <w:rPr>
                <w:rFonts w:asciiTheme="majorHAnsi" w:hAnsiTheme="majorHAnsi" w:cstheme="majorHAnsi"/>
              </w:rPr>
              <w:t>.</w:t>
            </w:r>
            <w:r w:rsidR="00FD64BC">
              <w:rPr>
                <w:rFonts w:asciiTheme="majorHAnsi" w:hAnsiTheme="majorHAnsi" w:cstheme="majorHAnsi"/>
              </w:rPr>
              <w:t>2</w:t>
            </w:r>
            <w:r w:rsidRPr="00AE0D58">
              <w:rPr>
                <w:rFonts w:asciiTheme="majorHAnsi" w:hAnsiTheme="majorHAnsi" w:cstheme="majorHAnsi"/>
              </w:rPr>
              <w:t>±</w:t>
            </w:r>
            <w:r w:rsidR="00FD64BC">
              <w:rPr>
                <w:rFonts w:asciiTheme="majorHAnsi" w:hAnsiTheme="majorHAnsi" w:cstheme="majorHAnsi"/>
              </w:rPr>
              <w:t>17.4</w:t>
            </w:r>
          </w:p>
          <w:p w14:paraId="06A819C1" w14:textId="77777777" w:rsidR="007C61F7" w:rsidRDefault="007C61F7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23834890" w14:textId="77777777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15A35031" w14:textId="77777777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2D36A2D7" w14:textId="77777777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7E176D0F" w14:textId="77777777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6.5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3.2</w:t>
            </w:r>
          </w:p>
          <w:p w14:paraId="4F550E1B" w14:textId="15378EDF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791D0435" w14:textId="77777777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0B5C00C7" w14:textId="77777777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202C4D07" w14:textId="77777777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0D32306D" w14:textId="2BE64A69" w:rsidR="00FD64BC" w:rsidRPr="00AE0D58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3.0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33.7</w:t>
            </w:r>
          </w:p>
        </w:tc>
        <w:tc>
          <w:tcPr>
            <w:tcW w:w="1694" w:type="dxa"/>
          </w:tcPr>
          <w:p w14:paraId="11331434" w14:textId="77777777" w:rsidR="007C61F7" w:rsidRDefault="007C61F7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3558DD19" w14:textId="40128C36" w:rsidR="007C61F7" w:rsidRPr="00AE0D58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9.9</w:t>
            </w:r>
            <w:r w:rsidR="007C61F7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15.1</w:t>
            </w:r>
            <w:r w:rsidR="007C61F7" w:rsidRPr="00AE0D58">
              <w:rPr>
                <w:rFonts w:asciiTheme="majorHAnsi" w:hAnsiTheme="majorHAnsi" w:cstheme="majorHAnsi"/>
              </w:rPr>
              <w:t xml:space="preserve"> </w:t>
            </w:r>
            <w:r w:rsidR="00955FA5">
              <w:rPr>
                <w:rFonts w:asciiTheme="majorHAnsi" w:hAnsiTheme="majorHAnsi" w:cstheme="majorHAnsi"/>
                <w:vertAlign w:val="superscript"/>
              </w:rPr>
              <w:t>a</w:t>
            </w:r>
          </w:p>
          <w:p w14:paraId="2D26DA48" w14:textId="0522A183" w:rsidR="007C61F7" w:rsidRDefault="007C61F7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-</w:t>
            </w:r>
            <w:r w:rsidR="003D40F4">
              <w:rPr>
                <w:rFonts w:asciiTheme="majorHAnsi" w:hAnsiTheme="majorHAnsi" w:cstheme="majorHAnsi"/>
              </w:rPr>
              <w:t>5</w:t>
            </w:r>
            <w:r>
              <w:rPr>
                <w:rFonts w:asciiTheme="majorHAnsi" w:hAnsiTheme="majorHAnsi" w:cstheme="majorHAnsi"/>
              </w:rPr>
              <w:t>.3</w:t>
            </w:r>
            <w:r w:rsidRPr="00AE0D58">
              <w:rPr>
                <w:rFonts w:asciiTheme="majorHAnsi" w:hAnsiTheme="majorHAnsi" w:cstheme="majorHAnsi"/>
              </w:rPr>
              <w:t>±8</w:t>
            </w:r>
            <w:r>
              <w:rPr>
                <w:rFonts w:asciiTheme="majorHAnsi" w:hAnsiTheme="majorHAnsi" w:cstheme="majorHAnsi"/>
              </w:rPr>
              <w:t>.</w:t>
            </w:r>
            <w:r w:rsidR="003D40F4">
              <w:rPr>
                <w:rFonts w:asciiTheme="majorHAnsi" w:hAnsiTheme="majorHAnsi" w:cstheme="majorHAnsi"/>
              </w:rPr>
              <w:t>8</w:t>
            </w:r>
            <w:r w:rsidRPr="00AE0D58">
              <w:rPr>
                <w:rFonts w:asciiTheme="majorHAnsi" w:hAnsiTheme="majorHAnsi" w:cstheme="majorHAnsi"/>
              </w:rPr>
              <w:t xml:space="preserve"> </w:t>
            </w:r>
            <w:r w:rsidR="002B4166" w:rsidRPr="002B4166">
              <w:rPr>
                <w:rFonts w:asciiTheme="majorHAnsi" w:hAnsiTheme="majorHAnsi" w:cstheme="majorHAnsi"/>
                <w:vertAlign w:val="superscript"/>
              </w:rPr>
              <w:t>a</w:t>
            </w:r>
          </w:p>
          <w:p w14:paraId="4810CAD8" w14:textId="51E259E8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636B403F" w14:textId="248C95D1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405C401A" w14:textId="2E1402BC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50B99F3E" w14:textId="439B1464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1.3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4.6</w:t>
            </w:r>
            <w:r w:rsidR="004C001D">
              <w:rPr>
                <w:rFonts w:asciiTheme="majorHAnsi" w:hAnsiTheme="majorHAnsi" w:cstheme="majorHAnsi"/>
              </w:rPr>
              <w:t xml:space="preserve"> </w:t>
            </w:r>
            <w:r w:rsidR="004C001D" w:rsidRPr="004C001D">
              <w:rPr>
                <w:rFonts w:asciiTheme="majorHAnsi" w:hAnsiTheme="majorHAnsi" w:cstheme="majorHAnsi"/>
                <w:vertAlign w:val="superscript"/>
              </w:rPr>
              <w:t>b</w:t>
            </w:r>
          </w:p>
          <w:p w14:paraId="38D1B117" w14:textId="4C8B3047" w:rsidR="00FD64BC" w:rsidRDefault="00F62C7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5.2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8.7</w:t>
            </w:r>
            <w:r w:rsidR="002B4166">
              <w:rPr>
                <w:rFonts w:asciiTheme="majorHAnsi" w:hAnsiTheme="majorHAnsi" w:cstheme="majorHAnsi"/>
              </w:rPr>
              <w:t xml:space="preserve"> </w:t>
            </w:r>
            <w:r w:rsidR="002B4166" w:rsidRPr="002B4166">
              <w:rPr>
                <w:rFonts w:asciiTheme="majorHAnsi" w:hAnsiTheme="majorHAnsi" w:cstheme="majorHAnsi"/>
                <w:vertAlign w:val="superscript"/>
              </w:rPr>
              <w:t>b</w:t>
            </w:r>
          </w:p>
          <w:p w14:paraId="5511F66C" w14:textId="2D277E01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5F19AE00" w14:textId="05D11CFB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425179F6" w14:textId="77777777" w:rsidR="00F62C7C" w:rsidRDefault="00F62C7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4A59F504" w14:textId="52188822" w:rsidR="00FD64BC" w:rsidRDefault="00A40AD5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7.3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9.6</w:t>
            </w:r>
            <w:r w:rsidR="004C001D">
              <w:rPr>
                <w:rFonts w:asciiTheme="majorHAnsi" w:hAnsiTheme="majorHAnsi" w:cstheme="majorHAnsi"/>
              </w:rPr>
              <w:t xml:space="preserve"> </w:t>
            </w:r>
            <w:r w:rsidR="004C001D" w:rsidRPr="004C001D">
              <w:rPr>
                <w:rFonts w:asciiTheme="majorHAnsi" w:hAnsiTheme="majorHAnsi" w:cstheme="majorHAnsi"/>
                <w:vertAlign w:val="superscript"/>
              </w:rPr>
              <w:t>c</w:t>
            </w:r>
          </w:p>
          <w:p w14:paraId="5E084E80" w14:textId="3ED034C6" w:rsidR="00F62C7C" w:rsidRPr="00AE0D58" w:rsidRDefault="00F62C7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5.7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9.0</w:t>
            </w:r>
            <w:r w:rsidR="002B4166">
              <w:rPr>
                <w:rFonts w:asciiTheme="majorHAnsi" w:hAnsiTheme="majorHAnsi" w:cstheme="majorHAnsi"/>
              </w:rPr>
              <w:t xml:space="preserve"> </w:t>
            </w:r>
            <w:r w:rsidR="002B4166" w:rsidRPr="002B4166">
              <w:rPr>
                <w:rFonts w:asciiTheme="majorHAnsi" w:hAnsiTheme="majorHAnsi" w:cstheme="majorHAnsi"/>
                <w:vertAlign w:val="superscript"/>
              </w:rPr>
              <w:t>c</w:t>
            </w:r>
          </w:p>
          <w:p w14:paraId="75BDF534" w14:textId="77777777" w:rsidR="007C61F7" w:rsidRPr="00AE0D58" w:rsidRDefault="007C61F7" w:rsidP="009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1DFD0EE2" w14:textId="77777777" w:rsidR="007C61F7" w:rsidRDefault="007C61F7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4690D09A" w14:textId="030CA06D" w:rsidR="007C61F7" w:rsidRPr="00AE0D58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1.3</w:t>
            </w:r>
            <w:r w:rsidR="007C61F7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19.0</w:t>
            </w:r>
            <w:r w:rsidR="007C61F7" w:rsidRPr="00AE0D58">
              <w:rPr>
                <w:rFonts w:asciiTheme="majorHAnsi" w:hAnsiTheme="majorHAnsi" w:cstheme="majorHAnsi"/>
              </w:rPr>
              <w:t xml:space="preserve"> </w:t>
            </w:r>
            <w:r w:rsidR="00955FA5">
              <w:rPr>
                <w:rFonts w:asciiTheme="majorHAnsi" w:hAnsiTheme="majorHAnsi" w:cstheme="majorHAnsi"/>
                <w:vertAlign w:val="superscript"/>
              </w:rPr>
              <w:t>a</w:t>
            </w:r>
          </w:p>
          <w:p w14:paraId="3C9F729F" w14:textId="134119CF" w:rsidR="007C61F7" w:rsidRPr="00AE0D58" w:rsidRDefault="007C61F7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-</w:t>
            </w:r>
            <w:r w:rsidR="003D40F4">
              <w:rPr>
                <w:rFonts w:asciiTheme="majorHAnsi" w:hAnsiTheme="majorHAnsi" w:cstheme="majorHAnsi"/>
              </w:rPr>
              <w:t>4</w:t>
            </w:r>
            <w:r w:rsidR="002B4166">
              <w:rPr>
                <w:rFonts w:asciiTheme="majorHAnsi" w:hAnsiTheme="majorHAnsi" w:cstheme="majorHAnsi"/>
              </w:rPr>
              <w:t>.0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7</w:t>
            </w:r>
            <w:r w:rsidRPr="00AE0D58">
              <w:rPr>
                <w:rFonts w:asciiTheme="majorHAnsi" w:hAnsiTheme="majorHAnsi" w:cstheme="majorHAnsi"/>
              </w:rPr>
              <w:t>.</w:t>
            </w:r>
            <w:r w:rsidR="003D40F4">
              <w:rPr>
                <w:rFonts w:asciiTheme="majorHAnsi" w:hAnsiTheme="majorHAnsi" w:cstheme="majorHAnsi"/>
              </w:rPr>
              <w:t>4</w:t>
            </w:r>
            <w:r w:rsidRPr="00AE0D58">
              <w:rPr>
                <w:rFonts w:asciiTheme="majorHAnsi" w:hAnsiTheme="majorHAnsi" w:cstheme="majorHAnsi"/>
              </w:rPr>
              <w:t xml:space="preserve"> </w:t>
            </w:r>
            <w:r w:rsidR="002B4166" w:rsidRPr="002B4166">
              <w:rPr>
                <w:rFonts w:asciiTheme="majorHAnsi" w:hAnsiTheme="majorHAnsi" w:cstheme="majorHAnsi"/>
                <w:vertAlign w:val="superscript"/>
              </w:rPr>
              <w:t>a</w:t>
            </w:r>
          </w:p>
          <w:p w14:paraId="52AF9ABA" w14:textId="6E100F7B" w:rsidR="007C61F7" w:rsidRDefault="00F306E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1.4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9.0</w:t>
            </w:r>
            <w:r w:rsidR="002B4166">
              <w:rPr>
                <w:rFonts w:asciiTheme="majorHAnsi" w:hAnsiTheme="majorHAnsi" w:cstheme="majorHAnsi"/>
              </w:rPr>
              <w:t xml:space="preserve"> </w:t>
            </w:r>
          </w:p>
          <w:p w14:paraId="7AC76EA0" w14:textId="77777777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268439E4" w14:textId="77777777" w:rsidR="00FD64BC" w:rsidRDefault="00FD64BC" w:rsidP="00F30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7465401D" w14:textId="16328182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3.2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4.6</w:t>
            </w:r>
            <w:r w:rsidR="004C001D">
              <w:rPr>
                <w:rFonts w:asciiTheme="majorHAnsi" w:hAnsiTheme="majorHAnsi" w:cstheme="majorHAnsi"/>
              </w:rPr>
              <w:t xml:space="preserve"> </w:t>
            </w:r>
            <w:r w:rsidR="004C001D" w:rsidRPr="004C001D">
              <w:rPr>
                <w:rFonts w:asciiTheme="majorHAnsi" w:hAnsiTheme="majorHAnsi" w:cstheme="majorHAnsi"/>
                <w:vertAlign w:val="superscript"/>
              </w:rPr>
              <w:t>c</w:t>
            </w:r>
          </w:p>
          <w:p w14:paraId="31A69E53" w14:textId="1ACBF356" w:rsidR="00F62C7C" w:rsidRDefault="00F62C7C" w:rsidP="00F62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4.3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8.2</w:t>
            </w:r>
            <w:r w:rsidR="002B4166">
              <w:rPr>
                <w:rFonts w:asciiTheme="majorHAnsi" w:hAnsiTheme="majorHAnsi" w:cstheme="majorHAnsi"/>
              </w:rPr>
              <w:t xml:space="preserve"> </w:t>
            </w:r>
            <w:r w:rsidR="002B4166" w:rsidRPr="002B4166">
              <w:rPr>
                <w:rFonts w:asciiTheme="majorHAnsi" w:hAnsiTheme="majorHAnsi" w:cstheme="majorHAnsi"/>
                <w:vertAlign w:val="superscript"/>
              </w:rPr>
              <w:t>c</w:t>
            </w:r>
          </w:p>
          <w:p w14:paraId="449BA462" w14:textId="38BE78A5" w:rsidR="00F306EC" w:rsidRDefault="00F306EC" w:rsidP="00F30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7.2</w:t>
            </w:r>
          </w:p>
          <w:p w14:paraId="131C6D59" w14:textId="77777777" w:rsidR="00F306EC" w:rsidRDefault="00F306EC" w:rsidP="00F62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3252E84D" w14:textId="77777777" w:rsidR="00F62C7C" w:rsidRDefault="00F62C7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70DAF60C" w14:textId="67E143CF" w:rsidR="00A40AD5" w:rsidRDefault="00A40AD5" w:rsidP="00F30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7.8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30.0</w:t>
            </w:r>
            <w:r w:rsidR="004C001D">
              <w:rPr>
                <w:rFonts w:asciiTheme="majorHAnsi" w:hAnsiTheme="majorHAnsi" w:cstheme="majorHAnsi"/>
              </w:rPr>
              <w:t xml:space="preserve"> </w:t>
            </w:r>
            <w:r w:rsidR="004C001D" w:rsidRPr="004C001D">
              <w:rPr>
                <w:rFonts w:asciiTheme="majorHAnsi" w:hAnsiTheme="majorHAnsi" w:cstheme="majorHAnsi"/>
                <w:vertAlign w:val="superscript"/>
              </w:rPr>
              <w:t>a</w:t>
            </w:r>
          </w:p>
          <w:p w14:paraId="3BD55F84" w14:textId="1A465E20" w:rsidR="00F62C7C" w:rsidRDefault="00F62C7C" w:rsidP="00F62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3.2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9.6</w:t>
            </w:r>
            <w:r w:rsidR="002B4166">
              <w:rPr>
                <w:rFonts w:asciiTheme="majorHAnsi" w:hAnsiTheme="majorHAnsi" w:cstheme="majorHAnsi"/>
              </w:rPr>
              <w:t xml:space="preserve"> </w:t>
            </w:r>
            <w:r w:rsidR="002B4166" w:rsidRPr="002B4166">
              <w:rPr>
                <w:rFonts w:asciiTheme="majorHAnsi" w:hAnsiTheme="majorHAnsi" w:cstheme="majorHAnsi"/>
                <w:vertAlign w:val="superscript"/>
              </w:rPr>
              <w:t>a</w:t>
            </w:r>
          </w:p>
          <w:p w14:paraId="03BE2EC3" w14:textId="1EA4FDD7" w:rsidR="00D21CAC" w:rsidRDefault="009927CD" w:rsidP="009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5.8</w:t>
            </w:r>
          </w:p>
          <w:p w14:paraId="4AE9B773" w14:textId="4D01097A" w:rsidR="00D21CAC" w:rsidRPr="00AE0D58" w:rsidRDefault="00D21CAC" w:rsidP="00F62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</w:tcPr>
          <w:p w14:paraId="3A6DB2D4" w14:textId="77777777" w:rsidR="007C61F7" w:rsidRDefault="007C61F7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45E712FB" w14:textId="5D5A144A" w:rsidR="007C61F7" w:rsidRPr="00AE0D58" w:rsidRDefault="007C61F7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  <w:r w:rsidR="00FD64BC">
              <w:rPr>
                <w:rFonts w:asciiTheme="majorHAnsi" w:hAnsiTheme="majorHAnsi" w:cstheme="majorHAnsi"/>
              </w:rPr>
              <w:t>2.1</w:t>
            </w:r>
            <w:r w:rsidRPr="00AE0D58">
              <w:rPr>
                <w:rFonts w:asciiTheme="majorHAnsi" w:hAnsiTheme="majorHAnsi" w:cstheme="majorHAnsi"/>
              </w:rPr>
              <w:t>±</w:t>
            </w:r>
            <w:r w:rsidR="00FD64BC">
              <w:rPr>
                <w:rFonts w:asciiTheme="majorHAnsi" w:hAnsiTheme="majorHAnsi" w:cstheme="majorHAnsi"/>
              </w:rPr>
              <w:t>18.6</w:t>
            </w:r>
            <w:r w:rsidRPr="00AE0D58">
              <w:rPr>
                <w:rFonts w:asciiTheme="majorHAnsi" w:hAnsiTheme="majorHAnsi" w:cstheme="majorHAnsi"/>
              </w:rPr>
              <w:t xml:space="preserve"> </w:t>
            </w:r>
            <w:r w:rsidR="00955FA5">
              <w:rPr>
                <w:rFonts w:asciiTheme="majorHAnsi" w:hAnsiTheme="majorHAnsi" w:cstheme="majorHAnsi"/>
                <w:vertAlign w:val="superscript"/>
              </w:rPr>
              <w:t>a</w:t>
            </w:r>
          </w:p>
          <w:p w14:paraId="4CD00A50" w14:textId="7D37084A" w:rsidR="007C61F7" w:rsidRPr="00AE0D58" w:rsidRDefault="007C61F7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-</w:t>
            </w:r>
            <w:r>
              <w:rPr>
                <w:rFonts w:asciiTheme="majorHAnsi" w:hAnsiTheme="majorHAnsi" w:cstheme="majorHAnsi"/>
              </w:rPr>
              <w:t>3.</w:t>
            </w:r>
            <w:r w:rsidR="003D40F4">
              <w:rPr>
                <w:rFonts w:asciiTheme="majorHAnsi" w:hAnsiTheme="majorHAnsi" w:cstheme="majorHAnsi"/>
              </w:rPr>
              <w:t>6</w:t>
            </w:r>
            <w:r w:rsidRPr="00AE0D58">
              <w:rPr>
                <w:rFonts w:asciiTheme="majorHAnsi" w:hAnsiTheme="majorHAnsi" w:cstheme="majorHAnsi"/>
              </w:rPr>
              <w:t>±</w:t>
            </w:r>
            <w:r w:rsidR="003D40F4">
              <w:rPr>
                <w:rFonts w:asciiTheme="majorHAnsi" w:hAnsiTheme="majorHAnsi" w:cstheme="majorHAnsi"/>
              </w:rPr>
              <w:t>7.2</w:t>
            </w:r>
            <w:r w:rsidRPr="00AE0D58">
              <w:rPr>
                <w:rFonts w:asciiTheme="majorHAnsi" w:hAnsiTheme="majorHAnsi" w:cstheme="majorHAnsi"/>
              </w:rPr>
              <w:t xml:space="preserve"> </w:t>
            </w:r>
            <w:r w:rsidR="002B4166" w:rsidRPr="002B4166">
              <w:rPr>
                <w:rFonts w:asciiTheme="majorHAnsi" w:hAnsiTheme="majorHAnsi" w:cstheme="majorHAnsi"/>
                <w:vertAlign w:val="superscript"/>
              </w:rPr>
              <w:t>a</w:t>
            </w:r>
          </w:p>
          <w:p w14:paraId="4F327B24" w14:textId="4A5B2A42" w:rsidR="007C61F7" w:rsidRDefault="007C61F7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  <w:r w:rsidR="00F306EC">
              <w:rPr>
                <w:rFonts w:asciiTheme="majorHAnsi" w:hAnsiTheme="majorHAnsi" w:cstheme="majorHAnsi"/>
              </w:rPr>
              <w:t>1.8</w:t>
            </w:r>
            <w:r w:rsidRPr="00AE0D58">
              <w:rPr>
                <w:rFonts w:asciiTheme="majorHAnsi" w:hAnsiTheme="majorHAnsi" w:cstheme="majorHAnsi"/>
              </w:rPr>
              <w:t>±</w:t>
            </w:r>
            <w:r w:rsidR="00F306EC">
              <w:rPr>
                <w:rFonts w:asciiTheme="majorHAnsi" w:hAnsiTheme="majorHAnsi" w:cstheme="majorHAnsi"/>
              </w:rPr>
              <w:t>10.0</w:t>
            </w:r>
          </w:p>
          <w:p w14:paraId="60648BCC" w14:textId="77777777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0D5A5C12" w14:textId="77777777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5989FA72" w14:textId="35BE4577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2.2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4.7</w:t>
            </w:r>
            <w:r w:rsidR="004C001D">
              <w:rPr>
                <w:rFonts w:asciiTheme="majorHAnsi" w:hAnsiTheme="majorHAnsi" w:cstheme="majorHAnsi"/>
              </w:rPr>
              <w:t xml:space="preserve"> </w:t>
            </w:r>
            <w:r w:rsidR="004C001D" w:rsidRPr="004C001D">
              <w:rPr>
                <w:rFonts w:asciiTheme="majorHAnsi" w:hAnsiTheme="majorHAnsi" w:cstheme="majorHAnsi"/>
                <w:vertAlign w:val="superscript"/>
              </w:rPr>
              <w:t>b</w:t>
            </w:r>
          </w:p>
          <w:p w14:paraId="18C79BBC" w14:textId="2C150CED" w:rsidR="00A40AD5" w:rsidRDefault="00F62C7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4.9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8.5</w:t>
            </w:r>
            <w:r w:rsidR="002B4166">
              <w:rPr>
                <w:rFonts w:asciiTheme="majorHAnsi" w:hAnsiTheme="majorHAnsi" w:cstheme="majorHAnsi"/>
              </w:rPr>
              <w:t xml:space="preserve"> </w:t>
            </w:r>
            <w:r w:rsidR="002B4166" w:rsidRPr="002B4166">
              <w:rPr>
                <w:rFonts w:asciiTheme="majorHAnsi" w:hAnsiTheme="majorHAnsi" w:cstheme="majorHAnsi"/>
                <w:vertAlign w:val="superscript"/>
              </w:rPr>
              <w:t>b</w:t>
            </w:r>
          </w:p>
          <w:p w14:paraId="7A4F872A" w14:textId="3BE020AA" w:rsidR="00F306EC" w:rsidRDefault="00F306EC" w:rsidP="00F30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6.4</w:t>
            </w:r>
          </w:p>
          <w:p w14:paraId="02A3E3D4" w14:textId="77777777" w:rsidR="00A40AD5" w:rsidRDefault="00A40AD5" w:rsidP="00F30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01AF0E36" w14:textId="77777777" w:rsidR="00A40AD5" w:rsidRDefault="00A40AD5" w:rsidP="00F30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3759DF84" w14:textId="5ABFF488" w:rsidR="00A40AD5" w:rsidRDefault="00A40AD5" w:rsidP="00F30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7.8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8.2</w:t>
            </w:r>
            <w:r w:rsidR="004C001D">
              <w:rPr>
                <w:rFonts w:asciiTheme="majorHAnsi" w:hAnsiTheme="majorHAnsi" w:cstheme="majorHAnsi"/>
              </w:rPr>
              <w:t xml:space="preserve"> </w:t>
            </w:r>
            <w:r w:rsidR="004C001D" w:rsidRPr="004C001D">
              <w:rPr>
                <w:rFonts w:asciiTheme="majorHAnsi" w:hAnsiTheme="majorHAnsi" w:cstheme="majorHAnsi"/>
                <w:vertAlign w:val="superscript"/>
              </w:rPr>
              <w:t>c</w:t>
            </w:r>
          </w:p>
          <w:p w14:paraId="7473572C" w14:textId="40AF1F53" w:rsidR="00F62C7C" w:rsidRDefault="00F62C7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6.1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9.8</w:t>
            </w:r>
            <w:r w:rsidR="002B4166">
              <w:rPr>
                <w:rFonts w:asciiTheme="majorHAnsi" w:hAnsiTheme="majorHAnsi" w:cstheme="majorHAnsi"/>
              </w:rPr>
              <w:t xml:space="preserve"> </w:t>
            </w:r>
            <w:r w:rsidR="002B4166" w:rsidRPr="002B4166">
              <w:rPr>
                <w:rFonts w:asciiTheme="majorHAnsi" w:hAnsiTheme="majorHAnsi" w:cstheme="majorHAnsi"/>
                <w:vertAlign w:val="superscript"/>
              </w:rPr>
              <w:t>c</w:t>
            </w:r>
          </w:p>
          <w:p w14:paraId="16D67911" w14:textId="7A2D2AB6" w:rsidR="009927CD" w:rsidRPr="00AE0D58" w:rsidRDefault="009927CD" w:rsidP="009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0.2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7.5</w:t>
            </w:r>
          </w:p>
        </w:tc>
        <w:tc>
          <w:tcPr>
            <w:tcW w:w="1701" w:type="dxa"/>
          </w:tcPr>
          <w:p w14:paraId="4336D8AE" w14:textId="77777777" w:rsidR="007C61F7" w:rsidRDefault="007C61F7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017C1308" w14:textId="3885740D" w:rsidR="007C61F7" w:rsidRPr="00AE0D58" w:rsidRDefault="007C61F7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  <w:r w:rsidR="00FD64BC">
              <w:rPr>
                <w:rFonts w:asciiTheme="majorHAnsi" w:hAnsiTheme="majorHAnsi" w:cstheme="majorHAnsi"/>
              </w:rPr>
              <w:t>0.0</w:t>
            </w:r>
            <w:r w:rsidRPr="00AE0D58">
              <w:rPr>
                <w:rFonts w:asciiTheme="majorHAnsi" w:hAnsiTheme="majorHAnsi" w:cstheme="majorHAnsi"/>
              </w:rPr>
              <w:t>±</w:t>
            </w:r>
            <w:r w:rsidR="00FD64BC">
              <w:rPr>
                <w:rFonts w:asciiTheme="majorHAnsi" w:hAnsiTheme="majorHAnsi" w:cstheme="majorHAnsi"/>
              </w:rPr>
              <w:t>19.5</w:t>
            </w:r>
            <w:r w:rsidR="00955FA5">
              <w:rPr>
                <w:rFonts w:asciiTheme="majorHAnsi" w:hAnsiTheme="majorHAnsi" w:cstheme="majorHAnsi"/>
              </w:rPr>
              <w:t xml:space="preserve"> </w:t>
            </w:r>
            <w:r w:rsidR="00955FA5" w:rsidRPr="00955FA5">
              <w:rPr>
                <w:rFonts w:asciiTheme="majorHAnsi" w:hAnsiTheme="majorHAnsi" w:cstheme="majorHAnsi"/>
                <w:vertAlign w:val="superscript"/>
              </w:rPr>
              <w:t>a</w:t>
            </w:r>
          </w:p>
          <w:p w14:paraId="0FF2C9DD" w14:textId="4345F68B" w:rsidR="007C61F7" w:rsidRPr="00AE0D58" w:rsidRDefault="007C61F7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-</w:t>
            </w:r>
            <w:r w:rsidR="003D40F4">
              <w:rPr>
                <w:rFonts w:asciiTheme="majorHAnsi" w:hAnsiTheme="majorHAnsi" w:cstheme="majorHAnsi"/>
              </w:rPr>
              <w:t>5.2</w:t>
            </w:r>
            <w:r w:rsidRPr="00AE0D58">
              <w:rPr>
                <w:rFonts w:asciiTheme="majorHAnsi" w:hAnsiTheme="majorHAnsi" w:cstheme="majorHAnsi"/>
              </w:rPr>
              <w:t>±</w:t>
            </w:r>
            <w:r w:rsidR="003D40F4">
              <w:rPr>
                <w:rFonts w:asciiTheme="majorHAnsi" w:hAnsiTheme="majorHAnsi" w:cstheme="majorHAnsi"/>
              </w:rPr>
              <w:t>7.5</w:t>
            </w:r>
            <w:r w:rsidRPr="00AE0D58">
              <w:rPr>
                <w:rFonts w:asciiTheme="majorHAnsi" w:hAnsiTheme="majorHAnsi" w:cstheme="majorHAnsi"/>
              </w:rPr>
              <w:t xml:space="preserve"> </w:t>
            </w:r>
            <w:r w:rsidR="002B4166" w:rsidRPr="002B4166">
              <w:rPr>
                <w:rFonts w:asciiTheme="majorHAnsi" w:hAnsiTheme="majorHAnsi" w:cstheme="majorHAnsi"/>
                <w:vertAlign w:val="superscript"/>
              </w:rPr>
              <w:t>a</w:t>
            </w:r>
          </w:p>
          <w:p w14:paraId="1428C62E" w14:textId="6F5F0912" w:rsidR="007C61F7" w:rsidRDefault="007C61F7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0D58">
              <w:rPr>
                <w:rFonts w:asciiTheme="majorHAnsi" w:hAnsiTheme="majorHAnsi" w:cstheme="majorHAnsi"/>
              </w:rPr>
              <w:t>-</w:t>
            </w:r>
            <w:r w:rsidR="00F306EC">
              <w:rPr>
                <w:rFonts w:asciiTheme="majorHAnsi" w:hAnsiTheme="majorHAnsi" w:cstheme="majorHAnsi"/>
              </w:rPr>
              <w:t>0.1</w:t>
            </w:r>
            <w:r w:rsidRPr="00AE0D58">
              <w:rPr>
                <w:rFonts w:asciiTheme="majorHAnsi" w:hAnsiTheme="majorHAnsi" w:cstheme="majorHAnsi"/>
              </w:rPr>
              <w:t>±</w:t>
            </w:r>
            <w:r w:rsidR="00F306EC">
              <w:rPr>
                <w:rFonts w:asciiTheme="majorHAnsi" w:hAnsiTheme="majorHAnsi" w:cstheme="majorHAnsi"/>
              </w:rPr>
              <w:t>9.0</w:t>
            </w:r>
          </w:p>
          <w:p w14:paraId="3A8DBA30" w14:textId="6A2CA810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4E386BD7" w14:textId="658E04E0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145DE330" w14:textId="2725BF80" w:rsidR="00FD64BC" w:rsidRDefault="00FD64B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1.8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4.3</w:t>
            </w:r>
            <w:r w:rsidR="004C001D">
              <w:rPr>
                <w:rFonts w:asciiTheme="majorHAnsi" w:hAnsiTheme="majorHAnsi" w:cstheme="majorHAnsi"/>
              </w:rPr>
              <w:t xml:space="preserve"> </w:t>
            </w:r>
            <w:r w:rsidR="004C001D" w:rsidRPr="004C001D">
              <w:rPr>
                <w:rFonts w:asciiTheme="majorHAnsi" w:hAnsiTheme="majorHAnsi" w:cstheme="majorHAnsi"/>
                <w:vertAlign w:val="superscript"/>
              </w:rPr>
              <w:t>b</w:t>
            </w:r>
          </w:p>
          <w:p w14:paraId="4BB1932D" w14:textId="437A434B" w:rsidR="00F62C7C" w:rsidRDefault="00F62C7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5.9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9.4</w:t>
            </w:r>
            <w:r w:rsidR="002B4166">
              <w:rPr>
                <w:rFonts w:asciiTheme="majorHAnsi" w:hAnsiTheme="majorHAnsi" w:cstheme="majorHAnsi"/>
              </w:rPr>
              <w:t xml:space="preserve"> </w:t>
            </w:r>
            <w:r w:rsidR="002B4166" w:rsidRPr="002B4166">
              <w:rPr>
                <w:rFonts w:asciiTheme="majorHAnsi" w:hAnsiTheme="majorHAnsi" w:cstheme="majorHAnsi"/>
                <w:vertAlign w:val="superscript"/>
              </w:rPr>
              <w:t>b</w:t>
            </w:r>
          </w:p>
          <w:p w14:paraId="6880516B" w14:textId="7647CF2D" w:rsidR="00A40AD5" w:rsidRDefault="00F306EC" w:rsidP="00F30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0.7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7.8</w:t>
            </w:r>
          </w:p>
          <w:p w14:paraId="79791FDA" w14:textId="36C7D479" w:rsidR="00A40AD5" w:rsidRDefault="00A40AD5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2B2EFD8D" w14:textId="44C1CAA9" w:rsidR="00A40AD5" w:rsidRDefault="00A40AD5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0344FB2E" w14:textId="6D17F3C4" w:rsidR="00A40AD5" w:rsidRDefault="00A40AD5" w:rsidP="00F62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4.4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7.0</w:t>
            </w:r>
            <w:r w:rsidR="004C001D">
              <w:rPr>
                <w:rFonts w:asciiTheme="majorHAnsi" w:hAnsiTheme="majorHAnsi" w:cstheme="majorHAnsi"/>
              </w:rPr>
              <w:t xml:space="preserve"> </w:t>
            </w:r>
            <w:r w:rsidR="004C001D" w:rsidRPr="004C001D">
              <w:rPr>
                <w:rFonts w:asciiTheme="majorHAnsi" w:hAnsiTheme="majorHAnsi" w:cstheme="majorHAnsi"/>
                <w:vertAlign w:val="superscript"/>
              </w:rPr>
              <w:t>b</w:t>
            </w:r>
          </w:p>
          <w:p w14:paraId="7639025B" w14:textId="66C912E5" w:rsidR="00F62C7C" w:rsidRDefault="00F62C7C" w:rsidP="00F62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9.5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10.5</w:t>
            </w:r>
            <w:r w:rsidR="002B4166">
              <w:rPr>
                <w:rFonts w:asciiTheme="majorHAnsi" w:hAnsiTheme="majorHAnsi" w:cstheme="majorHAnsi"/>
              </w:rPr>
              <w:t xml:space="preserve"> </w:t>
            </w:r>
            <w:r w:rsidR="002B4166" w:rsidRPr="002B4166">
              <w:rPr>
                <w:rFonts w:asciiTheme="majorHAnsi" w:hAnsiTheme="majorHAnsi" w:cstheme="majorHAnsi"/>
                <w:vertAlign w:val="superscript"/>
              </w:rPr>
              <w:t>b</w:t>
            </w:r>
          </w:p>
          <w:p w14:paraId="1BCD3E8A" w14:textId="1FC7F91C" w:rsidR="00A40AD5" w:rsidRDefault="009927CD" w:rsidP="0099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3.3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7.3</w:t>
            </w:r>
          </w:p>
          <w:p w14:paraId="765220FF" w14:textId="31C2AB0C" w:rsidR="007C61F7" w:rsidRPr="00AE0D58" w:rsidRDefault="007C61F7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C61F7" w:rsidRPr="00AE0D58" w14:paraId="3E9EFF3E" w14:textId="77777777" w:rsidTr="00CE5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14:paraId="7F369B5F" w14:textId="7FE21DE7" w:rsidR="007C61F7" w:rsidRPr="00AE0D58" w:rsidRDefault="007C61F7" w:rsidP="007C61F7">
            <w:pPr>
              <w:rPr>
                <w:rFonts w:asciiTheme="majorHAnsi" w:hAnsiTheme="majorHAnsi" w:cstheme="majorHAnsi"/>
              </w:rPr>
            </w:pPr>
            <w:r w:rsidRPr="005C6019">
              <w:rPr>
                <w:rFonts w:asciiTheme="majorHAnsi" w:hAnsiTheme="majorHAnsi" w:cstheme="majorHAnsi"/>
                <w:i/>
                <w:iCs/>
              </w:rPr>
              <w:t>PKD1</w:t>
            </w:r>
            <w:r>
              <w:rPr>
                <w:rFonts w:asciiTheme="majorHAnsi" w:hAnsiTheme="majorHAnsi" w:cstheme="majorHAnsi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</w:rPr>
              <w:t>mutation</w:t>
            </w:r>
            <w:proofErr w:type="spellEnd"/>
          </w:p>
        </w:tc>
        <w:tc>
          <w:tcPr>
            <w:tcW w:w="1308" w:type="dxa"/>
          </w:tcPr>
          <w:p w14:paraId="6CF37CCD" w14:textId="20A22FF7" w:rsidR="007C61F7" w:rsidRPr="00AE0D58" w:rsidRDefault="007C61F7" w:rsidP="007C6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694" w:type="dxa"/>
          </w:tcPr>
          <w:p w14:paraId="5407B6E3" w14:textId="0916D2C0" w:rsidR="007C61F7" w:rsidRPr="00AE0D58" w:rsidRDefault="007C61F7" w:rsidP="007C6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47000A64" w14:textId="4B9FD62F" w:rsidR="007C61F7" w:rsidRPr="00AE0D58" w:rsidRDefault="007C61F7" w:rsidP="007C6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</w:tcPr>
          <w:p w14:paraId="679B75B1" w14:textId="4DE89906" w:rsidR="007C61F7" w:rsidRPr="00AE0D58" w:rsidRDefault="007C61F7" w:rsidP="007C6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51FEFF8F" w14:textId="6F434DC0" w:rsidR="007C61F7" w:rsidRPr="00AE0D58" w:rsidRDefault="007C61F7" w:rsidP="007C6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7C61F7" w:rsidRPr="00AE0D58" w14:paraId="0DDABFCA" w14:textId="77777777" w:rsidTr="00CE5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14:paraId="733DB4CC" w14:textId="43600F36" w:rsidR="007C61F7" w:rsidRDefault="000F44F4" w:rsidP="007C61F7">
            <w:pPr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Truncating</w:t>
            </w:r>
            <w:r w:rsidR="001E39C1">
              <w:rPr>
                <w:rFonts w:asciiTheme="majorHAnsi" w:hAnsiTheme="majorHAnsi" w:cstheme="majorHAnsi"/>
                <w:lang w:val="en-US"/>
              </w:rPr>
              <w:t xml:space="preserve"> (n= 47)</w:t>
            </w:r>
          </w:p>
          <w:p w14:paraId="7677BBD8" w14:textId="0C2D5DFB" w:rsidR="007C61F7" w:rsidRPr="006A7EDB" w:rsidRDefault="007C61F7" w:rsidP="007C61F7">
            <w:pPr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Not </w:t>
            </w:r>
            <w:r w:rsidR="000F44F4">
              <w:rPr>
                <w:rFonts w:asciiTheme="majorHAnsi" w:hAnsiTheme="majorHAnsi" w:cstheme="majorHAnsi"/>
                <w:lang w:val="en-US"/>
              </w:rPr>
              <w:t>truncating</w:t>
            </w:r>
            <w:r w:rsidR="001E39C1">
              <w:rPr>
                <w:rFonts w:asciiTheme="majorHAnsi" w:hAnsiTheme="majorHAnsi" w:cstheme="majorHAnsi"/>
                <w:lang w:val="en-US"/>
              </w:rPr>
              <w:t xml:space="preserve"> (n=</w:t>
            </w:r>
            <w:r w:rsidR="004B1BC6">
              <w:rPr>
                <w:rFonts w:asciiTheme="majorHAnsi" w:hAnsiTheme="majorHAnsi" w:cstheme="majorHAnsi"/>
                <w:lang w:val="en-US"/>
              </w:rPr>
              <w:t>44</w:t>
            </w:r>
            <w:r w:rsidR="001E39C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308" w:type="dxa"/>
            <w:vAlign w:val="center"/>
          </w:tcPr>
          <w:p w14:paraId="59F82DC4" w14:textId="1A673F76" w:rsidR="007C61F7" w:rsidRDefault="004B1BC6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5.6</w:t>
            </w:r>
            <w:r w:rsidR="007C61F7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7.8</w:t>
            </w:r>
          </w:p>
          <w:p w14:paraId="6A6E317F" w14:textId="0387088B" w:rsidR="001E39C1" w:rsidRPr="00AE0D58" w:rsidRDefault="004B1BC6" w:rsidP="004B1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5.8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9.0</w:t>
            </w:r>
          </w:p>
        </w:tc>
        <w:tc>
          <w:tcPr>
            <w:tcW w:w="1694" w:type="dxa"/>
            <w:vAlign w:val="center"/>
          </w:tcPr>
          <w:p w14:paraId="3202F2B9" w14:textId="0DE73603" w:rsidR="007C61F7" w:rsidRDefault="004B1BC6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vertAlign w:val="superscript"/>
              </w:rPr>
            </w:pPr>
            <w:r>
              <w:rPr>
                <w:rFonts w:asciiTheme="majorHAnsi" w:hAnsiTheme="majorHAnsi" w:cstheme="majorHAnsi"/>
              </w:rPr>
              <w:t>61.1</w:t>
            </w:r>
            <w:r w:rsidR="007C61F7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6.7</w:t>
            </w:r>
            <w:r w:rsidR="007C61F7" w:rsidRPr="00AE0D58">
              <w:rPr>
                <w:rFonts w:asciiTheme="majorHAnsi" w:hAnsiTheme="majorHAnsi" w:cstheme="majorHAnsi"/>
              </w:rPr>
              <w:t xml:space="preserve"> </w:t>
            </w:r>
            <w:r w:rsidR="00834B29" w:rsidRPr="00834B29">
              <w:rPr>
                <w:rFonts w:asciiTheme="majorHAnsi" w:hAnsiTheme="majorHAnsi" w:cstheme="majorHAnsi"/>
                <w:vertAlign w:val="superscript"/>
              </w:rPr>
              <w:t>a</w:t>
            </w:r>
          </w:p>
          <w:p w14:paraId="206DC1DC" w14:textId="7346BAC5" w:rsidR="001E39C1" w:rsidRPr="004B1BC6" w:rsidRDefault="00B906D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1.9</w:t>
            </w:r>
            <w:r w:rsidR="004B1BC6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8.5</w:t>
            </w:r>
            <w:r w:rsidR="00834B29">
              <w:rPr>
                <w:rFonts w:asciiTheme="majorHAnsi" w:hAnsiTheme="majorHAnsi" w:cstheme="majorHAnsi"/>
              </w:rPr>
              <w:t xml:space="preserve"> </w:t>
            </w:r>
            <w:r w:rsidR="00834B29" w:rsidRPr="00834B29">
              <w:rPr>
                <w:rFonts w:asciiTheme="majorHAnsi" w:hAnsiTheme="majorHAnsi" w:cstheme="majorHAnsi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7D8F676A" w14:textId="7A0FC71C" w:rsidR="007C61F7" w:rsidRDefault="004B1BC6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vertAlign w:val="superscript"/>
              </w:rPr>
            </w:pPr>
            <w:r>
              <w:rPr>
                <w:rFonts w:asciiTheme="majorHAnsi" w:hAnsiTheme="majorHAnsi" w:cstheme="majorHAnsi"/>
              </w:rPr>
              <w:t>61.7</w:t>
            </w:r>
            <w:r w:rsidR="007C61F7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7.1</w:t>
            </w:r>
            <w:r w:rsidR="007C61F7" w:rsidRPr="00AE0D58">
              <w:rPr>
                <w:rFonts w:asciiTheme="majorHAnsi" w:hAnsiTheme="majorHAnsi" w:cstheme="majorHAnsi"/>
              </w:rPr>
              <w:t xml:space="preserve"> </w:t>
            </w:r>
            <w:r w:rsidR="00834B29" w:rsidRPr="00834B29">
              <w:rPr>
                <w:rFonts w:asciiTheme="majorHAnsi" w:hAnsiTheme="majorHAnsi" w:cstheme="majorHAnsi"/>
                <w:vertAlign w:val="superscript"/>
              </w:rPr>
              <w:t>a</w:t>
            </w:r>
          </w:p>
          <w:p w14:paraId="2DB2DDE7" w14:textId="47B66397" w:rsidR="001E39C1" w:rsidRPr="00B906DC" w:rsidRDefault="00B906D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1.7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8.6</w:t>
            </w:r>
            <w:r w:rsidR="00834B29">
              <w:rPr>
                <w:rFonts w:asciiTheme="majorHAnsi" w:hAnsiTheme="majorHAnsi" w:cstheme="majorHAnsi"/>
              </w:rPr>
              <w:t xml:space="preserve"> </w:t>
            </w:r>
            <w:r w:rsidR="00834B29" w:rsidRPr="00834B29">
              <w:rPr>
                <w:rFonts w:asciiTheme="majorHAnsi" w:hAnsiTheme="majorHAnsi" w:cstheme="majorHAnsi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14:paraId="0D9E1C61" w14:textId="7EE1485A" w:rsidR="007C61F7" w:rsidRPr="004B1BC6" w:rsidRDefault="004B1BC6" w:rsidP="004B1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1.2</w:t>
            </w:r>
            <w:r w:rsidR="007C61F7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6.2</w:t>
            </w:r>
            <w:r w:rsidR="007C61F7" w:rsidRPr="00AE0D58">
              <w:rPr>
                <w:rFonts w:asciiTheme="majorHAnsi" w:hAnsiTheme="majorHAnsi" w:cstheme="majorHAnsi"/>
              </w:rPr>
              <w:t xml:space="preserve"> </w:t>
            </w:r>
            <w:r w:rsidR="000F44F4" w:rsidRPr="000F44F4">
              <w:rPr>
                <w:rFonts w:asciiTheme="majorHAnsi" w:hAnsiTheme="majorHAnsi" w:cstheme="majorHAnsi"/>
                <w:vertAlign w:val="superscript"/>
              </w:rPr>
              <w:t>c</w:t>
            </w:r>
          </w:p>
          <w:p w14:paraId="41F7BD9C" w14:textId="0B60A323" w:rsidR="001E39C1" w:rsidRPr="00B906DC" w:rsidRDefault="00B906D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0.6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8.7</w:t>
            </w:r>
            <w:r w:rsidR="00834B29">
              <w:rPr>
                <w:rFonts w:asciiTheme="majorHAnsi" w:hAnsiTheme="majorHAnsi" w:cstheme="majorHAnsi"/>
              </w:rPr>
              <w:t xml:space="preserve"> </w:t>
            </w:r>
            <w:r w:rsidR="00834B29" w:rsidRPr="00834B29">
              <w:rPr>
                <w:rFonts w:asciiTheme="majorHAnsi" w:hAnsiTheme="majorHAnsi" w:cstheme="majorHAnsi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50549FAD" w14:textId="0917F623" w:rsidR="007C61F7" w:rsidRDefault="004B1BC6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vertAlign w:val="superscript"/>
              </w:rPr>
            </w:pPr>
            <w:r>
              <w:rPr>
                <w:rFonts w:asciiTheme="majorHAnsi" w:hAnsiTheme="majorHAnsi" w:cstheme="majorHAnsi"/>
              </w:rPr>
              <w:t>61.1</w:t>
            </w:r>
            <w:r w:rsidR="007C61F7"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6.3</w:t>
            </w:r>
            <w:r w:rsidR="007C61F7" w:rsidRPr="00AE0D58">
              <w:rPr>
                <w:rFonts w:asciiTheme="majorHAnsi" w:hAnsiTheme="majorHAnsi" w:cstheme="majorHAnsi"/>
              </w:rPr>
              <w:t xml:space="preserve"> </w:t>
            </w:r>
            <w:r w:rsidR="000F44F4" w:rsidRPr="000F44F4">
              <w:rPr>
                <w:rFonts w:asciiTheme="majorHAnsi" w:hAnsiTheme="majorHAnsi" w:cstheme="majorHAnsi"/>
                <w:vertAlign w:val="superscript"/>
              </w:rPr>
              <w:t>a</w:t>
            </w:r>
          </w:p>
          <w:p w14:paraId="5831E994" w14:textId="7D51DEC4" w:rsidR="001E39C1" w:rsidRPr="00B906DC" w:rsidRDefault="00B906DC" w:rsidP="007C6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8.5</w:t>
            </w:r>
            <w:r w:rsidRPr="00AE0D58">
              <w:rPr>
                <w:rFonts w:asciiTheme="majorHAnsi" w:hAnsiTheme="majorHAnsi" w:cstheme="majorHAnsi"/>
              </w:rPr>
              <w:t>±</w:t>
            </w:r>
            <w:r>
              <w:rPr>
                <w:rFonts w:asciiTheme="majorHAnsi" w:hAnsiTheme="majorHAnsi" w:cstheme="majorHAnsi"/>
              </w:rPr>
              <w:t>29.1</w:t>
            </w:r>
            <w:r w:rsidR="00834B29">
              <w:rPr>
                <w:rFonts w:asciiTheme="majorHAnsi" w:hAnsiTheme="majorHAnsi" w:cstheme="majorHAnsi"/>
              </w:rPr>
              <w:t xml:space="preserve"> </w:t>
            </w:r>
            <w:r w:rsidR="00834B29" w:rsidRPr="00834B29">
              <w:rPr>
                <w:rFonts w:asciiTheme="majorHAnsi" w:hAnsiTheme="majorHAnsi" w:cstheme="majorHAnsi"/>
                <w:vertAlign w:val="superscript"/>
              </w:rPr>
              <w:t>b</w:t>
            </w:r>
          </w:p>
        </w:tc>
      </w:tr>
      <w:tr w:rsidR="007C61F7" w:rsidRPr="00AE0D58" w14:paraId="465CE689" w14:textId="77777777" w:rsidTr="00CE5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1" w:type="dxa"/>
            <w:gridSpan w:val="6"/>
          </w:tcPr>
          <w:p w14:paraId="1BFC66E0" w14:textId="322DFFC3" w:rsidR="007C61F7" w:rsidRDefault="007C61F7" w:rsidP="007C61F7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AE0D58">
              <w:rPr>
                <w:rFonts w:asciiTheme="majorHAnsi" w:hAnsiTheme="majorHAnsi" w:cstheme="majorHAnsi"/>
                <w:b w:val="0"/>
                <w:bCs w:val="0"/>
              </w:rPr>
              <w:t>Δ</w:t>
            </w:r>
            <w:r w:rsidRPr="006A7EDB">
              <w:rPr>
                <w:rFonts w:asciiTheme="majorHAnsi" w:hAnsiTheme="majorHAnsi" w:cstheme="majorHAnsi"/>
                <w:b w:val="0"/>
                <w:bCs w:val="0"/>
                <w:lang w:val="en-US"/>
              </w:rPr>
              <w:t xml:space="preserve"> = eGFR change from eGFR at baseline and from first month.</w:t>
            </w:r>
          </w:p>
          <w:p w14:paraId="3D036595" w14:textId="1EF1EFA5" w:rsidR="007C61F7" w:rsidRPr="004C001D" w:rsidRDefault="00955FA5" w:rsidP="007C61F7">
            <w:pPr>
              <w:jc w:val="both"/>
              <w:rPr>
                <w:rFonts w:asciiTheme="majorHAnsi" w:hAnsiTheme="majorHAnsi" w:cstheme="majorHAnsi"/>
                <w:b w:val="0"/>
                <w:bCs w:val="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bCs w:val="0"/>
                <w:vertAlign w:val="superscript"/>
              </w:rPr>
              <w:t>a</w:t>
            </w:r>
            <w:r w:rsidRPr="00AE0D58">
              <w:rPr>
                <w:rFonts w:asciiTheme="majorHAnsi" w:hAnsiTheme="majorHAnsi" w:cstheme="majorHAnsi"/>
                <w:b w:val="0"/>
                <w:bCs w:val="0"/>
              </w:rPr>
              <w:t xml:space="preserve"> p&lt;0.05</w:t>
            </w:r>
            <w:r w:rsidR="004C001D">
              <w:rPr>
                <w:rFonts w:asciiTheme="majorHAnsi" w:hAnsiTheme="majorHAnsi" w:cstheme="majorHAnsi"/>
                <w:b w:val="0"/>
                <w:bCs w:val="0"/>
              </w:rPr>
              <w:t xml:space="preserve">; </w:t>
            </w:r>
            <w:r w:rsidR="004C001D">
              <w:rPr>
                <w:rFonts w:asciiTheme="majorHAnsi" w:hAnsiTheme="majorHAnsi" w:cstheme="majorHAnsi"/>
                <w:b w:val="0"/>
                <w:bCs w:val="0"/>
                <w:vertAlign w:val="superscript"/>
              </w:rPr>
              <w:t>b</w:t>
            </w:r>
            <w:r w:rsidR="007C61F7" w:rsidRPr="00AE0D58">
              <w:rPr>
                <w:rFonts w:asciiTheme="majorHAnsi" w:hAnsiTheme="majorHAnsi" w:cstheme="majorHAnsi"/>
                <w:b w:val="0"/>
                <w:bCs w:val="0"/>
              </w:rPr>
              <w:t xml:space="preserve"> p&lt;0.001; </w:t>
            </w:r>
            <w:r w:rsidR="004C001D" w:rsidRPr="004C001D">
              <w:rPr>
                <w:rFonts w:asciiTheme="majorHAnsi" w:hAnsiTheme="majorHAnsi" w:cstheme="majorHAnsi"/>
                <w:b w:val="0"/>
                <w:bCs w:val="0"/>
                <w:vertAlign w:val="superscript"/>
              </w:rPr>
              <w:t>c</w:t>
            </w:r>
            <w:r w:rsidR="007C61F7" w:rsidRPr="00AE0D58">
              <w:rPr>
                <w:rFonts w:asciiTheme="majorHAnsi" w:hAnsiTheme="majorHAnsi" w:cstheme="majorHAnsi"/>
                <w:b w:val="0"/>
                <w:bCs w:val="0"/>
              </w:rPr>
              <w:t xml:space="preserve"> p=0.001; </w:t>
            </w:r>
          </w:p>
        </w:tc>
      </w:tr>
    </w:tbl>
    <w:p w14:paraId="3B5B3CA3" w14:textId="77777777" w:rsidR="00281044" w:rsidRDefault="00281044" w:rsidP="006E687D"/>
    <w:sectPr w:rsidR="002810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1DC"/>
    <w:rsid w:val="00002333"/>
    <w:rsid w:val="000047A0"/>
    <w:rsid w:val="000F44F4"/>
    <w:rsid w:val="00176191"/>
    <w:rsid w:val="001E39C1"/>
    <w:rsid w:val="00250EE5"/>
    <w:rsid w:val="00281044"/>
    <w:rsid w:val="002B4166"/>
    <w:rsid w:val="003922A0"/>
    <w:rsid w:val="003D40F4"/>
    <w:rsid w:val="00412E5A"/>
    <w:rsid w:val="00483D32"/>
    <w:rsid w:val="004B1BC6"/>
    <w:rsid w:val="004C001D"/>
    <w:rsid w:val="004E7DF0"/>
    <w:rsid w:val="00506CD9"/>
    <w:rsid w:val="005B2537"/>
    <w:rsid w:val="005C6019"/>
    <w:rsid w:val="00633946"/>
    <w:rsid w:val="00660625"/>
    <w:rsid w:val="006A0E0E"/>
    <w:rsid w:val="006A7EDB"/>
    <w:rsid w:val="006E687D"/>
    <w:rsid w:val="007B0794"/>
    <w:rsid w:val="007C61F7"/>
    <w:rsid w:val="007D1A5D"/>
    <w:rsid w:val="00834B29"/>
    <w:rsid w:val="00890CB4"/>
    <w:rsid w:val="00955FA5"/>
    <w:rsid w:val="009927CD"/>
    <w:rsid w:val="00A40AD5"/>
    <w:rsid w:val="00A951DC"/>
    <w:rsid w:val="00AF47D1"/>
    <w:rsid w:val="00B44213"/>
    <w:rsid w:val="00B906DC"/>
    <w:rsid w:val="00C52FEE"/>
    <w:rsid w:val="00D21CAC"/>
    <w:rsid w:val="00D46C1C"/>
    <w:rsid w:val="00E033CC"/>
    <w:rsid w:val="00E8156F"/>
    <w:rsid w:val="00F04A56"/>
    <w:rsid w:val="00F05B89"/>
    <w:rsid w:val="00F306EC"/>
    <w:rsid w:val="00F62C7C"/>
    <w:rsid w:val="00FD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67362"/>
  <w15:chartTrackingRefBased/>
  <w15:docId w15:val="{D2A41EB8-05C6-48EC-8892-C24F186DB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1D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A951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77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. Borrego</dc:creator>
  <cp:keywords/>
  <dc:description/>
  <cp:lastModifiedBy>Javier</cp:lastModifiedBy>
  <cp:revision>24</cp:revision>
  <dcterms:created xsi:type="dcterms:W3CDTF">2022-05-21T18:15:00Z</dcterms:created>
  <dcterms:modified xsi:type="dcterms:W3CDTF">2022-08-29T17:21:00Z</dcterms:modified>
</cp:coreProperties>
</file>